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52F3A" w14:textId="66ED9837" w:rsidR="006A2B64" w:rsidRPr="0056038D" w:rsidRDefault="006A2B64" w:rsidP="006A2B64">
      <w:pPr>
        <w:rPr>
          <w:lang w:val="en-US"/>
        </w:rPr>
      </w:pPr>
      <w:r w:rsidRPr="0056038D">
        <w:rPr>
          <w:b/>
          <w:lang w:val="en-US"/>
        </w:rPr>
        <w:t>S</w:t>
      </w:r>
      <w:r w:rsidR="009D06E0">
        <w:rPr>
          <w:b/>
          <w:lang w:val="en-US"/>
        </w:rPr>
        <w:t>1</w:t>
      </w:r>
      <w:r w:rsidRPr="0056038D">
        <w:rPr>
          <w:b/>
          <w:lang w:val="en-US"/>
        </w:rPr>
        <w:t xml:space="preserve"> Table</w:t>
      </w:r>
      <w:r w:rsidR="009D06E0">
        <w:rPr>
          <w:b/>
          <w:lang w:val="en-US"/>
        </w:rPr>
        <w:t>.</w:t>
      </w:r>
      <w:r w:rsidRPr="0056038D">
        <w:rPr>
          <w:b/>
          <w:lang w:val="en-US"/>
        </w:rPr>
        <w:t xml:space="preserve"> </w:t>
      </w:r>
      <w:r w:rsidRPr="009D06E0">
        <w:rPr>
          <w:b/>
          <w:bCs/>
          <w:lang w:val="en-US"/>
        </w:rPr>
        <w:t>Serum levels of laboratory markers</w:t>
      </w:r>
      <w:r w:rsidR="009D06E0">
        <w:rPr>
          <w:b/>
          <w:bCs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66"/>
        <w:gridCol w:w="3054"/>
        <w:gridCol w:w="3054"/>
      </w:tblGrid>
      <w:tr w:rsidR="006A2B64" w:rsidRPr="0056038D" w14:paraId="2E0D13E6" w14:textId="77777777" w:rsidTr="008D7852">
        <w:tc>
          <w:tcPr>
            <w:tcW w:w="3066" w:type="dxa"/>
          </w:tcPr>
          <w:p w14:paraId="5522FA56" w14:textId="77777777" w:rsidR="006A2B64" w:rsidRPr="0056038D" w:rsidRDefault="006A2B64" w:rsidP="00CF0F57">
            <w:pPr>
              <w:spacing w:line="240" w:lineRule="auto"/>
              <w:rPr>
                <w:lang w:val="en-US"/>
              </w:rPr>
            </w:pPr>
          </w:p>
        </w:tc>
        <w:tc>
          <w:tcPr>
            <w:tcW w:w="3054" w:type="dxa"/>
          </w:tcPr>
          <w:p w14:paraId="3079FF57" w14:textId="76DC3A61" w:rsidR="00CF0F57" w:rsidRPr="0056038D" w:rsidRDefault="008D7852" w:rsidP="00CF0F57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56038D">
              <w:rPr>
                <w:rFonts w:ascii="Arial" w:hAnsi="Arial" w:cs="Arial"/>
                <w:b/>
              </w:rPr>
              <w:t>HCC</w:t>
            </w:r>
            <w:r w:rsidR="00CF0F57" w:rsidRPr="0056038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CF0F57" w:rsidRPr="0056038D">
              <w:rPr>
                <w:rFonts w:ascii="Arial" w:hAnsi="Arial" w:cs="Arial"/>
                <w:b/>
              </w:rPr>
              <w:t>patients</w:t>
            </w:r>
            <w:proofErr w:type="spellEnd"/>
          </w:p>
          <w:p w14:paraId="39EA92D4" w14:textId="2B4CF0F7" w:rsidR="00CF0F57" w:rsidRPr="0056038D" w:rsidRDefault="00CF0F57" w:rsidP="00CF0F57">
            <w:pPr>
              <w:pStyle w:val="KeinLeerraum"/>
              <w:jc w:val="center"/>
              <w:rPr>
                <w:rFonts w:ascii="Arial" w:hAnsi="Arial" w:cs="Arial"/>
              </w:rPr>
            </w:pPr>
            <w:r w:rsidRPr="0056038D">
              <w:rPr>
                <w:rFonts w:ascii="Arial" w:hAnsi="Arial" w:cs="Arial"/>
              </w:rPr>
              <w:t>median [</w:t>
            </w:r>
            <w:proofErr w:type="spellStart"/>
            <w:r w:rsidRPr="0056038D">
              <w:rPr>
                <w:rFonts w:ascii="Arial" w:hAnsi="Arial" w:cs="Arial"/>
              </w:rPr>
              <w:t>range</w:t>
            </w:r>
            <w:proofErr w:type="spellEnd"/>
            <w:r w:rsidRPr="0056038D">
              <w:rPr>
                <w:rFonts w:ascii="Arial" w:hAnsi="Arial" w:cs="Arial"/>
              </w:rPr>
              <w:t>]</w:t>
            </w:r>
          </w:p>
        </w:tc>
        <w:tc>
          <w:tcPr>
            <w:tcW w:w="3054" w:type="dxa"/>
          </w:tcPr>
          <w:p w14:paraId="0EB8608A" w14:textId="77777777" w:rsidR="006A2B64" w:rsidRPr="0056038D" w:rsidRDefault="00CF0F57" w:rsidP="00CF0F57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proofErr w:type="spellStart"/>
            <w:r w:rsidRPr="0056038D">
              <w:rPr>
                <w:rFonts w:ascii="Arial" w:hAnsi="Arial" w:cs="Arial"/>
                <w:b/>
              </w:rPr>
              <w:t>Healthy</w:t>
            </w:r>
            <w:proofErr w:type="spellEnd"/>
            <w:r w:rsidRPr="0056038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6038D">
              <w:rPr>
                <w:rFonts w:ascii="Arial" w:hAnsi="Arial" w:cs="Arial"/>
                <w:b/>
              </w:rPr>
              <w:t>controls</w:t>
            </w:r>
            <w:proofErr w:type="spellEnd"/>
          </w:p>
          <w:p w14:paraId="770FA3D5" w14:textId="4D8E47E3" w:rsidR="00CF0F57" w:rsidRPr="0056038D" w:rsidRDefault="00CF0F57" w:rsidP="00CF0F57">
            <w:pPr>
              <w:pStyle w:val="KeinLeerraum"/>
              <w:jc w:val="center"/>
              <w:rPr>
                <w:rFonts w:ascii="Arial" w:hAnsi="Arial" w:cs="Arial"/>
              </w:rPr>
            </w:pPr>
            <w:r w:rsidRPr="0056038D">
              <w:rPr>
                <w:rFonts w:ascii="Arial" w:hAnsi="Arial" w:cs="Arial"/>
              </w:rPr>
              <w:t>median [</w:t>
            </w:r>
            <w:proofErr w:type="spellStart"/>
            <w:r w:rsidRPr="0056038D">
              <w:rPr>
                <w:rFonts w:ascii="Arial" w:hAnsi="Arial" w:cs="Arial"/>
              </w:rPr>
              <w:t>range</w:t>
            </w:r>
            <w:proofErr w:type="spellEnd"/>
            <w:r w:rsidRPr="0056038D">
              <w:rPr>
                <w:rFonts w:ascii="Arial" w:hAnsi="Arial" w:cs="Arial"/>
              </w:rPr>
              <w:t>]</w:t>
            </w:r>
          </w:p>
        </w:tc>
      </w:tr>
      <w:tr w:rsidR="006A2B64" w:rsidRPr="0056038D" w14:paraId="073EE94D" w14:textId="77777777" w:rsidTr="008D7852">
        <w:tc>
          <w:tcPr>
            <w:tcW w:w="3066" w:type="dxa"/>
          </w:tcPr>
          <w:p w14:paraId="46C11939" w14:textId="36ECA6FA" w:rsidR="006A2B64" w:rsidRPr="0056038D" w:rsidRDefault="009D06E0" w:rsidP="00CF0F57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  <w:r w:rsidR="00165D5D">
              <w:rPr>
                <w:rFonts w:ascii="Arial" w:hAnsi="Arial" w:cs="Arial"/>
                <w:lang w:val="en-US"/>
              </w:rPr>
              <w:t>el.</w:t>
            </w:r>
            <w:r w:rsidR="009831AD">
              <w:rPr>
                <w:rFonts w:ascii="Arial" w:hAnsi="Arial" w:cs="Arial"/>
                <w:lang w:val="en-US"/>
              </w:rPr>
              <w:t xml:space="preserve"> </w:t>
            </w:r>
            <w:r w:rsidR="00E13FD3">
              <w:rPr>
                <w:rFonts w:ascii="Arial" w:hAnsi="Arial" w:cs="Arial"/>
                <w:lang w:val="en-US"/>
              </w:rPr>
              <w:t>miR-193a-5p</w:t>
            </w:r>
            <w:r w:rsidR="009831AD">
              <w:rPr>
                <w:rFonts w:ascii="Arial" w:hAnsi="Arial" w:cs="Arial"/>
                <w:lang w:val="en-US"/>
              </w:rPr>
              <w:t xml:space="preserve"> levels</w:t>
            </w:r>
          </w:p>
        </w:tc>
        <w:tc>
          <w:tcPr>
            <w:tcW w:w="3054" w:type="dxa"/>
          </w:tcPr>
          <w:p w14:paraId="78F18229" w14:textId="1974DE9E" w:rsidR="006A2B64" w:rsidRPr="0056038D" w:rsidRDefault="00F7557D" w:rsidP="00CF0F57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70 [0-24.140]</w:t>
            </w:r>
          </w:p>
        </w:tc>
        <w:tc>
          <w:tcPr>
            <w:tcW w:w="3054" w:type="dxa"/>
          </w:tcPr>
          <w:p w14:paraId="641B52A8" w14:textId="028E2388" w:rsidR="006A2B64" w:rsidRPr="0056038D" w:rsidRDefault="00F7557D" w:rsidP="00CF0F57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4 [0.130-5.442]</w:t>
            </w:r>
          </w:p>
        </w:tc>
      </w:tr>
      <w:tr w:rsidR="00F7557D" w:rsidRPr="0056038D" w14:paraId="2A6D8D5F" w14:textId="77777777" w:rsidTr="008D7852">
        <w:tc>
          <w:tcPr>
            <w:tcW w:w="3066" w:type="dxa"/>
          </w:tcPr>
          <w:p w14:paraId="0058CA42" w14:textId="5F9ECA2E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proofErr w:type="spellStart"/>
            <w:r w:rsidRPr="0056038D">
              <w:rPr>
                <w:rFonts w:ascii="Arial" w:hAnsi="Arial" w:cs="Arial"/>
              </w:rPr>
              <w:t>Leucocyte</w:t>
            </w:r>
            <w:proofErr w:type="spellEnd"/>
            <w:r w:rsidRPr="0056038D">
              <w:rPr>
                <w:rFonts w:ascii="Arial" w:hAnsi="Arial" w:cs="Arial"/>
              </w:rPr>
              <w:t xml:space="preserve"> </w:t>
            </w:r>
            <w:proofErr w:type="spellStart"/>
            <w:r w:rsidRPr="0056038D">
              <w:rPr>
                <w:rFonts w:ascii="Arial" w:hAnsi="Arial" w:cs="Arial"/>
              </w:rPr>
              <w:t>count</w:t>
            </w:r>
            <w:proofErr w:type="spellEnd"/>
            <w:r w:rsidRPr="0056038D">
              <w:rPr>
                <w:rFonts w:ascii="Arial" w:hAnsi="Arial" w:cs="Arial"/>
              </w:rPr>
              <w:t xml:space="preserve"> [</w:t>
            </w:r>
            <w:proofErr w:type="spellStart"/>
            <w:r w:rsidRPr="0056038D">
              <w:rPr>
                <w:rFonts w:ascii="Arial" w:hAnsi="Arial" w:cs="Arial"/>
              </w:rPr>
              <w:t>cells</w:t>
            </w:r>
            <w:proofErr w:type="spellEnd"/>
            <w:r w:rsidRPr="0056038D">
              <w:rPr>
                <w:rFonts w:ascii="Arial" w:hAnsi="Arial" w:cs="Arial"/>
              </w:rPr>
              <w:t>/</w:t>
            </w:r>
            <w:proofErr w:type="spellStart"/>
            <w:r w:rsidRPr="0056038D">
              <w:rPr>
                <w:rFonts w:ascii="Arial" w:hAnsi="Arial" w:cs="Arial"/>
              </w:rPr>
              <w:t>nl</w:t>
            </w:r>
            <w:proofErr w:type="spellEnd"/>
            <w:r w:rsidRPr="0056038D">
              <w:rPr>
                <w:rFonts w:ascii="Arial" w:hAnsi="Arial" w:cs="Arial"/>
              </w:rPr>
              <w:t xml:space="preserve">] </w:t>
            </w:r>
          </w:p>
        </w:tc>
        <w:tc>
          <w:tcPr>
            <w:tcW w:w="3054" w:type="dxa"/>
          </w:tcPr>
          <w:p w14:paraId="6953FACC" w14:textId="6105D4FD" w:rsidR="00F7557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>6.5 [3.7-13.0]</w:t>
            </w:r>
          </w:p>
        </w:tc>
        <w:tc>
          <w:tcPr>
            <w:tcW w:w="3054" w:type="dxa"/>
          </w:tcPr>
          <w:p w14:paraId="55C9667C" w14:textId="0350437C" w:rsidR="00F7557D" w:rsidRDefault="009E067F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F7557D" w:rsidRPr="0056038D" w14:paraId="6C6E141B" w14:textId="77777777" w:rsidTr="008D7852">
        <w:tc>
          <w:tcPr>
            <w:tcW w:w="3066" w:type="dxa"/>
          </w:tcPr>
          <w:p w14:paraId="590FAE33" w14:textId="1F7B107E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proofErr w:type="spellStart"/>
            <w:r w:rsidRPr="0056038D">
              <w:rPr>
                <w:rFonts w:ascii="Arial" w:hAnsi="Arial" w:cs="Arial"/>
              </w:rPr>
              <w:t>Haemoglobin</w:t>
            </w:r>
            <w:proofErr w:type="spellEnd"/>
            <w:r w:rsidRPr="0056038D">
              <w:rPr>
                <w:rFonts w:ascii="Arial" w:hAnsi="Arial" w:cs="Arial"/>
              </w:rPr>
              <w:t xml:space="preserve"> [g/l] </w:t>
            </w:r>
          </w:p>
        </w:tc>
        <w:tc>
          <w:tcPr>
            <w:tcW w:w="3054" w:type="dxa"/>
          </w:tcPr>
          <w:p w14:paraId="499AC693" w14:textId="732F4C38" w:rsidR="00F7557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>14.</w:t>
            </w:r>
            <w:r w:rsidR="007E7892">
              <w:rPr>
                <w:rFonts w:ascii="Arial" w:hAnsi="Arial" w:cs="Arial"/>
                <w:lang w:val="nl-NL"/>
              </w:rPr>
              <w:t>0</w:t>
            </w:r>
            <w:r>
              <w:rPr>
                <w:rFonts w:ascii="Arial" w:hAnsi="Arial" w:cs="Arial"/>
                <w:lang w:val="nl-NL"/>
              </w:rPr>
              <w:t xml:space="preserve"> [8.5-16.0]</w:t>
            </w:r>
          </w:p>
        </w:tc>
        <w:tc>
          <w:tcPr>
            <w:tcW w:w="3054" w:type="dxa"/>
          </w:tcPr>
          <w:p w14:paraId="51C0CC65" w14:textId="3939987B" w:rsidR="00F7557D" w:rsidRDefault="009E067F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F7557D" w:rsidRPr="0056038D" w14:paraId="40539101" w14:textId="77777777" w:rsidTr="008D7852">
        <w:tc>
          <w:tcPr>
            <w:tcW w:w="3066" w:type="dxa"/>
          </w:tcPr>
          <w:p w14:paraId="6E49D4D9" w14:textId="6BF89369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proofErr w:type="spellStart"/>
            <w:r w:rsidRPr="0056038D">
              <w:rPr>
                <w:rFonts w:ascii="Arial" w:hAnsi="Arial" w:cs="Arial"/>
              </w:rPr>
              <w:t>Platelets</w:t>
            </w:r>
            <w:proofErr w:type="spellEnd"/>
            <w:r w:rsidRPr="0056038D">
              <w:rPr>
                <w:rFonts w:ascii="Arial" w:hAnsi="Arial" w:cs="Arial"/>
              </w:rPr>
              <w:t xml:space="preserve"> [</w:t>
            </w:r>
            <w:proofErr w:type="spellStart"/>
            <w:r w:rsidRPr="0056038D">
              <w:rPr>
                <w:rFonts w:ascii="Arial" w:hAnsi="Arial" w:cs="Arial"/>
              </w:rPr>
              <w:t>cells</w:t>
            </w:r>
            <w:proofErr w:type="spellEnd"/>
            <w:r w:rsidRPr="0056038D">
              <w:rPr>
                <w:rFonts w:ascii="Arial" w:hAnsi="Arial" w:cs="Arial"/>
              </w:rPr>
              <w:t>/</w:t>
            </w:r>
            <w:proofErr w:type="spellStart"/>
            <w:r w:rsidRPr="0056038D">
              <w:rPr>
                <w:rFonts w:ascii="Arial" w:hAnsi="Arial" w:cs="Arial"/>
              </w:rPr>
              <w:t>nl</w:t>
            </w:r>
            <w:proofErr w:type="spellEnd"/>
            <w:r w:rsidRPr="0056038D">
              <w:rPr>
                <w:rFonts w:ascii="Arial" w:hAnsi="Arial" w:cs="Arial"/>
              </w:rPr>
              <w:t xml:space="preserve">] </w:t>
            </w:r>
          </w:p>
        </w:tc>
        <w:tc>
          <w:tcPr>
            <w:tcW w:w="3054" w:type="dxa"/>
          </w:tcPr>
          <w:p w14:paraId="21776FA3" w14:textId="6919385C" w:rsidR="00F7557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>1</w:t>
            </w:r>
            <w:r w:rsidR="007E7892">
              <w:rPr>
                <w:rFonts w:ascii="Arial" w:hAnsi="Arial" w:cs="Arial"/>
                <w:lang w:val="nl-NL"/>
              </w:rPr>
              <w:t>6</w:t>
            </w:r>
            <w:r>
              <w:rPr>
                <w:rFonts w:ascii="Arial" w:hAnsi="Arial" w:cs="Arial"/>
                <w:lang w:val="nl-NL"/>
              </w:rPr>
              <w:t>5</w:t>
            </w:r>
            <w:r w:rsidR="007E7892">
              <w:rPr>
                <w:rFonts w:ascii="Arial" w:hAnsi="Arial" w:cs="Arial"/>
                <w:lang w:val="nl-NL"/>
              </w:rPr>
              <w:t>.0</w:t>
            </w:r>
            <w:r>
              <w:rPr>
                <w:rFonts w:ascii="Arial" w:hAnsi="Arial" w:cs="Arial"/>
                <w:lang w:val="nl-NL"/>
              </w:rPr>
              <w:t xml:space="preserve"> [19.0-754.0]</w:t>
            </w:r>
          </w:p>
        </w:tc>
        <w:tc>
          <w:tcPr>
            <w:tcW w:w="3054" w:type="dxa"/>
          </w:tcPr>
          <w:p w14:paraId="7E027BC8" w14:textId="719B7582" w:rsidR="00F7557D" w:rsidRDefault="009E067F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F7557D" w:rsidRPr="0056038D" w14:paraId="24193116" w14:textId="77777777" w:rsidTr="008D7852">
        <w:tc>
          <w:tcPr>
            <w:tcW w:w="3066" w:type="dxa"/>
          </w:tcPr>
          <w:p w14:paraId="77A1E62A" w14:textId="426EBB79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proofErr w:type="spellStart"/>
            <w:r w:rsidRPr="0056038D">
              <w:rPr>
                <w:rFonts w:ascii="Arial" w:hAnsi="Arial" w:cs="Arial"/>
              </w:rPr>
              <w:t>Sodium</w:t>
            </w:r>
            <w:proofErr w:type="spellEnd"/>
            <w:r w:rsidRPr="0056038D">
              <w:rPr>
                <w:rFonts w:ascii="Arial" w:hAnsi="Arial" w:cs="Arial"/>
              </w:rPr>
              <w:t xml:space="preserve"> [mmol/l] </w:t>
            </w:r>
          </w:p>
        </w:tc>
        <w:tc>
          <w:tcPr>
            <w:tcW w:w="3054" w:type="dxa"/>
          </w:tcPr>
          <w:p w14:paraId="1907E3F4" w14:textId="59F58728" w:rsidR="00F7557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>139.</w:t>
            </w:r>
            <w:r w:rsidR="007E7892">
              <w:rPr>
                <w:rFonts w:ascii="Arial" w:hAnsi="Arial" w:cs="Arial"/>
                <w:lang w:val="nl-NL"/>
              </w:rPr>
              <w:t>0</w:t>
            </w:r>
            <w:r>
              <w:rPr>
                <w:rFonts w:ascii="Arial" w:hAnsi="Arial" w:cs="Arial"/>
                <w:lang w:val="nl-NL"/>
              </w:rPr>
              <w:t xml:space="preserve"> [126.0-144.0]</w:t>
            </w:r>
          </w:p>
        </w:tc>
        <w:tc>
          <w:tcPr>
            <w:tcW w:w="3054" w:type="dxa"/>
          </w:tcPr>
          <w:p w14:paraId="5EC0C382" w14:textId="73F7F05D" w:rsidR="00F7557D" w:rsidRDefault="009E067F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F7557D" w:rsidRPr="0056038D" w14:paraId="7B344BA5" w14:textId="77777777" w:rsidTr="008D7852">
        <w:tc>
          <w:tcPr>
            <w:tcW w:w="3066" w:type="dxa"/>
          </w:tcPr>
          <w:p w14:paraId="18547D4D" w14:textId="7C07AD47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proofErr w:type="spellStart"/>
            <w:r w:rsidRPr="0056038D">
              <w:rPr>
                <w:rFonts w:ascii="Arial" w:hAnsi="Arial" w:cs="Arial"/>
              </w:rPr>
              <w:t>Potassium</w:t>
            </w:r>
            <w:proofErr w:type="spellEnd"/>
            <w:r w:rsidRPr="0056038D">
              <w:rPr>
                <w:rFonts w:ascii="Arial" w:hAnsi="Arial" w:cs="Arial"/>
              </w:rPr>
              <w:t xml:space="preserve"> [mmol/l] </w:t>
            </w:r>
          </w:p>
        </w:tc>
        <w:tc>
          <w:tcPr>
            <w:tcW w:w="3054" w:type="dxa"/>
          </w:tcPr>
          <w:p w14:paraId="7C57BF79" w14:textId="4D8F8563" w:rsidR="00F7557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>4.4 [3.3-5.0]</w:t>
            </w:r>
          </w:p>
        </w:tc>
        <w:tc>
          <w:tcPr>
            <w:tcW w:w="3054" w:type="dxa"/>
          </w:tcPr>
          <w:p w14:paraId="4D597041" w14:textId="09CD0E9C" w:rsidR="00F7557D" w:rsidRDefault="009E067F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F7557D" w:rsidRPr="0056038D" w14:paraId="61812F6D" w14:textId="77777777" w:rsidTr="008D7852">
        <w:tc>
          <w:tcPr>
            <w:tcW w:w="3066" w:type="dxa"/>
          </w:tcPr>
          <w:p w14:paraId="16FE40D9" w14:textId="630EC200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56038D">
              <w:rPr>
                <w:rFonts w:ascii="Arial" w:hAnsi="Arial" w:cs="Arial"/>
              </w:rPr>
              <w:t xml:space="preserve">Bilirubin [mg/dl] </w:t>
            </w:r>
          </w:p>
        </w:tc>
        <w:tc>
          <w:tcPr>
            <w:tcW w:w="3054" w:type="dxa"/>
          </w:tcPr>
          <w:p w14:paraId="330A8E90" w14:textId="76BF422D" w:rsidR="00F7557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>0.7</w:t>
            </w:r>
            <w:r w:rsidR="007E7892">
              <w:rPr>
                <w:rFonts w:ascii="Arial" w:hAnsi="Arial" w:cs="Arial"/>
                <w:lang w:val="nl-NL"/>
              </w:rPr>
              <w:t>1</w:t>
            </w:r>
            <w:r>
              <w:rPr>
                <w:rFonts w:ascii="Arial" w:hAnsi="Arial" w:cs="Arial"/>
                <w:lang w:val="nl-NL"/>
              </w:rPr>
              <w:t xml:space="preserve"> [0.26-3.60]</w:t>
            </w:r>
          </w:p>
        </w:tc>
        <w:tc>
          <w:tcPr>
            <w:tcW w:w="3054" w:type="dxa"/>
          </w:tcPr>
          <w:p w14:paraId="370BF9F6" w14:textId="1AB61CAA" w:rsidR="00F7557D" w:rsidRDefault="009E067F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F7557D" w:rsidRPr="0056038D" w14:paraId="694F3472" w14:textId="77777777" w:rsidTr="008D7852">
        <w:tc>
          <w:tcPr>
            <w:tcW w:w="3066" w:type="dxa"/>
          </w:tcPr>
          <w:p w14:paraId="69B6E5D5" w14:textId="42C19701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 w:rsidRPr="0056038D">
              <w:rPr>
                <w:rFonts w:ascii="Arial" w:hAnsi="Arial" w:cs="Arial"/>
              </w:rPr>
              <w:t xml:space="preserve">AST [U/l] </w:t>
            </w:r>
          </w:p>
        </w:tc>
        <w:tc>
          <w:tcPr>
            <w:tcW w:w="3054" w:type="dxa"/>
          </w:tcPr>
          <w:p w14:paraId="289C0B0D" w14:textId="048859F3" w:rsidR="00F7557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>4</w:t>
            </w:r>
            <w:r w:rsidR="00F67F2C">
              <w:rPr>
                <w:rFonts w:ascii="Arial" w:hAnsi="Arial" w:cs="Arial"/>
                <w:lang w:val="nl-NL"/>
              </w:rPr>
              <w:t>6</w:t>
            </w:r>
            <w:r>
              <w:rPr>
                <w:rFonts w:ascii="Arial" w:hAnsi="Arial" w:cs="Arial"/>
                <w:lang w:val="nl-NL"/>
              </w:rPr>
              <w:t>.</w:t>
            </w:r>
            <w:r w:rsidR="00F67F2C">
              <w:rPr>
                <w:rFonts w:ascii="Arial" w:hAnsi="Arial" w:cs="Arial"/>
                <w:lang w:val="nl-NL"/>
              </w:rPr>
              <w:t>5</w:t>
            </w:r>
            <w:r>
              <w:rPr>
                <w:rFonts w:ascii="Arial" w:hAnsi="Arial" w:cs="Arial"/>
                <w:lang w:val="nl-NL"/>
              </w:rPr>
              <w:t xml:space="preserve"> [19.0-214.0]</w:t>
            </w:r>
          </w:p>
        </w:tc>
        <w:tc>
          <w:tcPr>
            <w:tcW w:w="3054" w:type="dxa"/>
          </w:tcPr>
          <w:p w14:paraId="0560B011" w14:textId="59992A78" w:rsidR="00F7557D" w:rsidRDefault="00F7557D" w:rsidP="00F7557D">
            <w:pPr>
              <w:pStyle w:val="KeinLeerraum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nl-NL"/>
              </w:rPr>
              <w:t>28.0 [20.0-50.0]</w:t>
            </w:r>
          </w:p>
        </w:tc>
      </w:tr>
      <w:tr w:rsidR="00F7557D" w:rsidRPr="0056038D" w14:paraId="3CEF4B15" w14:textId="77777777" w:rsidTr="008D7852">
        <w:tc>
          <w:tcPr>
            <w:tcW w:w="3066" w:type="dxa"/>
          </w:tcPr>
          <w:p w14:paraId="142E48A8" w14:textId="63FF30D5" w:rsidR="00F7557D" w:rsidRPr="0056038D" w:rsidRDefault="00F7557D" w:rsidP="00F7557D">
            <w:pPr>
              <w:pStyle w:val="KeinLeerraum"/>
              <w:rPr>
                <w:rFonts w:ascii="Arial" w:hAnsi="Arial" w:cs="Arial"/>
              </w:rPr>
            </w:pPr>
            <w:r w:rsidRPr="0056038D">
              <w:rPr>
                <w:rFonts w:ascii="Arial" w:hAnsi="Arial" w:cs="Arial"/>
              </w:rPr>
              <w:t xml:space="preserve">ALT [U/l] </w:t>
            </w:r>
          </w:p>
        </w:tc>
        <w:tc>
          <w:tcPr>
            <w:tcW w:w="3054" w:type="dxa"/>
          </w:tcPr>
          <w:p w14:paraId="4EA60030" w14:textId="0272C7DF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3</w:t>
            </w:r>
            <w:r w:rsidR="007E7892">
              <w:rPr>
                <w:rFonts w:ascii="Arial" w:hAnsi="Arial" w:cs="Arial"/>
                <w:lang w:val="nl-NL"/>
              </w:rPr>
              <w:t>3</w:t>
            </w:r>
            <w:r>
              <w:rPr>
                <w:rFonts w:ascii="Arial" w:hAnsi="Arial" w:cs="Arial"/>
                <w:lang w:val="nl-NL"/>
              </w:rPr>
              <w:t>.0 [7.0-168.0]</w:t>
            </w:r>
          </w:p>
        </w:tc>
        <w:tc>
          <w:tcPr>
            <w:tcW w:w="3054" w:type="dxa"/>
          </w:tcPr>
          <w:p w14:paraId="51622341" w14:textId="5B7A1EF6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9.0 [5.0-58.0]</w:t>
            </w:r>
          </w:p>
        </w:tc>
      </w:tr>
      <w:tr w:rsidR="00F7557D" w:rsidRPr="0056038D" w14:paraId="667E2BCB" w14:textId="77777777" w:rsidTr="008D7852">
        <w:tc>
          <w:tcPr>
            <w:tcW w:w="3066" w:type="dxa"/>
          </w:tcPr>
          <w:p w14:paraId="43202FA2" w14:textId="77029D81" w:rsidR="00F7557D" w:rsidRPr="0056038D" w:rsidRDefault="00F7557D" w:rsidP="00F7557D">
            <w:pPr>
              <w:pStyle w:val="KeinLeerraum"/>
              <w:rPr>
                <w:rFonts w:ascii="Arial" w:hAnsi="Arial" w:cs="Arial"/>
              </w:rPr>
            </w:pPr>
            <w:r w:rsidRPr="0056038D">
              <w:rPr>
                <w:rFonts w:ascii="Arial" w:hAnsi="Arial" w:cs="Arial"/>
              </w:rPr>
              <w:t xml:space="preserve">GGT [U/l] </w:t>
            </w:r>
          </w:p>
        </w:tc>
        <w:tc>
          <w:tcPr>
            <w:tcW w:w="3054" w:type="dxa"/>
          </w:tcPr>
          <w:p w14:paraId="44D02CDF" w14:textId="6F76359F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</w:t>
            </w:r>
            <w:r w:rsidR="007E7892">
              <w:rPr>
                <w:rFonts w:ascii="Arial" w:hAnsi="Arial" w:cs="Arial"/>
                <w:lang w:val="nl-NL"/>
              </w:rPr>
              <w:t>33</w:t>
            </w:r>
            <w:r>
              <w:rPr>
                <w:rFonts w:ascii="Arial" w:hAnsi="Arial" w:cs="Arial"/>
                <w:lang w:val="nl-NL"/>
              </w:rPr>
              <w:t>.0 [33.0-794.0]</w:t>
            </w:r>
          </w:p>
        </w:tc>
        <w:tc>
          <w:tcPr>
            <w:tcW w:w="3054" w:type="dxa"/>
          </w:tcPr>
          <w:p w14:paraId="01564ABF" w14:textId="4196C433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7.0 [8.0-52.0]</w:t>
            </w:r>
          </w:p>
        </w:tc>
      </w:tr>
      <w:tr w:rsidR="00F7557D" w:rsidRPr="0056038D" w14:paraId="1CD1DFC0" w14:textId="77777777" w:rsidTr="008D7852">
        <w:tc>
          <w:tcPr>
            <w:tcW w:w="3066" w:type="dxa"/>
          </w:tcPr>
          <w:p w14:paraId="1163039C" w14:textId="4FF1B630" w:rsidR="00F7557D" w:rsidRPr="0056038D" w:rsidRDefault="00F7557D" w:rsidP="00F7557D">
            <w:pPr>
              <w:pStyle w:val="KeinLeerraum"/>
              <w:rPr>
                <w:rFonts w:ascii="Arial" w:hAnsi="Arial" w:cs="Arial"/>
              </w:rPr>
            </w:pPr>
            <w:r w:rsidRPr="0056038D">
              <w:rPr>
                <w:rFonts w:ascii="Arial" w:hAnsi="Arial" w:cs="Arial"/>
              </w:rPr>
              <w:t xml:space="preserve">ALP [U/l] </w:t>
            </w:r>
          </w:p>
        </w:tc>
        <w:tc>
          <w:tcPr>
            <w:tcW w:w="3054" w:type="dxa"/>
          </w:tcPr>
          <w:p w14:paraId="1E8E3617" w14:textId="45C7AF0F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0</w:t>
            </w:r>
            <w:r w:rsidR="007E7892">
              <w:rPr>
                <w:rFonts w:ascii="Arial" w:hAnsi="Arial" w:cs="Arial"/>
                <w:lang w:val="nl-NL"/>
              </w:rPr>
              <w:t>6</w:t>
            </w:r>
            <w:r>
              <w:rPr>
                <w:rFonts w:ascii="Arial" w:hAnsi="Arial" w:cs="Arial"/>
                <w:lang w:val="nl-NL"/>
              </w:rPr>
              <w:t>.</w:t>
            </w:r>
            <w:r w:rsidR="007E7892">
              <w:rPr>
                <w:rFonts w:ascii="Arial" w:hAnsi="Arial" w:cs="Arial"/>
                <w:lang w:val="nl-NL"/>
              </w:rPr>
              <w:t>5</w:t>
            </w:r>
            <w:r>
              <w:rPr>
                <w:rFonts w:ascii="Arial" w:hAnsi="Arial" w:cs="Arial"/>
                <w:lang w:val="nl-NL"/>
              </w:rPr>
              <w:t xml:space="preserve"> [61.0-371.0]</w:t>
            </w:r>
          </w:p>
        </w:tc>
        <w:tc>
          <w:tcPr>
            <w:tcW w:w="3054" w:type="dxa"/>
          </w:tcPr>
          <w:p w14:paraId="50BDCF98" w14:textId="6D72171A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64.0 [42.0-98.0]</w:t>
            </w:r>
          </w:p>
        </w:tc>
      </w:tr>
      <w:tr w:rsidR="00F7557D" w:rsidRPr="0056038D" w14:paraId="0B8350DC" w14:textId="77777777" w:rsidTr="008D7852">
        <w:tc>
          <w:tcPr>
            <w:tcW w:w="3066" w:type="dxa"/>
          </w:tcPr>
          <w:p w14:paraId="237521A2" w14:textId="627ECACC" w:rsidR="00F7557D" w:rsidRPr="0056038D" w:rsidRDefault="00F7557D" w:rsidP="00F7557D">
            <w:pPr>
              <w:pStyle w:val="KeinLeerraum"/>
              <w:rPr>
                <w:rFonts w:ascii="Arial" w:hAnsi="Arial" w:cs="Arial"/>
              </w:rPr>
            </w:pPr>
            <w:proofErr w:type="spellStart"/>
            <w:r w:rsidRPr="0056038D">
              <w:rPr>
                <w:rFonts w:ascii="Arial" w:hAnsi="Arial" w:cs="Arial"/>
              </w:rPr>
              <w:t>Creatinine</w:t>
            </w:r>
            <w:proofErr w:type="spellEnd"/>
            <w:r w:rsidRPr="0056038D">
              <w:rPr>
                <w:rFonts w:ascii="Arial" w:hAnsi="Arial" w:cs="Arial"/>
              </w:rPr>
              <w:t xml:space="preserve"> [mg/dl] </w:t>
            </w:r>
          </w:p>
        </w:tc>
        <w:tc>
          <w:tcPr>
            <w:tcW w:w="3054" w:type="dxa"/>
          </w:tcPr>
          <w:p w14:paraId="5F9814C6" w14:textId="76CC2774" w:rsidR="00F7557D" w:rsidRPr="0056038D" w:rsidRDefault="00F7557D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0.9</w:t>
            </w:r>
            <w:r w:rsidR="007E7892">
              <w:rPr>
                <w:rFonts w:ascii="Arial" w:hAnsi="Arial" w:cs="Arial"/>
                <w:lang w:val="nl-NL"/>
              </w:rPr>
              <w:t>3</w:t>
            </w:r>
            <w:r>
              <w:rPr>
                <w:rFonts w:ascii="Arial" w:hAnsi="Arial" w:cs="Arial"/>
                <w:lang w:val="nl-NL"/>
              </w:rPr>
              <w:t xml:space="preserve"> [0.46-2.09]</w:t>
            </w:r>
          </w:p>
        </w:tc>
        <w:tc>
          <w:tcPr>
            <w:tcW w:w="3054" w:type="dxa"/>
          </w:tcPr>
          <w:p w14:paraId="6861D05C" w14:textId="57765CC1" w:rsidR="00F7557D" w:rsidRPr="0056038D" w:rsidRDefault="009E067F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</w:t>
            </w:r>
          </w:p>
        </w:tc>
      </w:tr>
      <w:tr w:rsidR="00F7557D" w:rsidRPr="0056038D" w14:paraId="79812FCD" w14:textId="77777777" w:rsidTr="008D7852">
        <w:tc>
          <w:tcPr>
            <w:tcW w:w="3066" w:type="dxa"/>
          </w:tcPr>
          <w:p w14:paraId="5C1D6C39" w14:textId="13A16847" w:rsidR="00F7557D" w:rsidRPr="0056038D" w:rsidRDefault="00F7557D" w:rsidP="00F7557D">
            <w:pPr>
              <w:pStyle w:val="KeinLeerraum"/>
              <w:rPr>
                <w:rFonts w:ascii="Arial" w:hAnsi="Arial" w:cs="Arial"/>
              </w:rPr>
            </w:pPr>
            <w:r w:rsidRPr="0056038D">
              <w:rPr>
                <w:rFonts w:ascii="Arial" w:hAnsi="Arial" w:cs="Arial"/>
              </w:rPr>
              <w:t xml:space="preserve">CRP [mg/l] </w:t>
            </w:r>
          </w:p>
        </w:tc>
        <w:tc>
          <w:tcPr>
            <w:tcW w:w="3054" w:type="dxa"/>
          </w:tcPr>
          <w:p w14:paraId="6FCDB9F2" w14:textId="52750D49" w:rsidR="00F7557D" w:rsidRPr="0056038D" w:rsidRDefault="007E7892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5.15</w:t>
            </w:r>
            <w:r w:rsidR="00F7557D">
              <w:rPr>
                <w:rFonts w:ascii="Arial" w:hAnsi="Arial" w:cs="Arial"/>
                <w:lang w:val="nl-NL"/>
              </w:rPr>
              <w:t xml:space="preserve"> [0-33.9]</w:t>
            </w:r>
          </w:p>
        </w:tc>
        <w:tc>
          <w:tcPr>
            <w:tcW w:w="3054" w:type="dxa"/>
          </w:tcPr>
          <w:p w14:paraId="426360B1" w14:textId="72D13E63" w:rsidR="00F7557D" w:rsidRPr="0056038D" w:rsidRDefault="009E067F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</w:t>
            </w:r>
          </w:p>
        </w:tc>
      </w:tr>
      <w:tr w:rsidR="00F7557D" w:rsidRPr="0056038D" w14:paraId="58FE72EB" w14:textId="77777777" w:rsidTr="008D7852">
        <w:tc>
          <w:tcPr>
            <w:tcW w:w="3066" w:type="dxa"/>
          </w:tcPr>
          <w:p w14:paraId="26B3241D" w14:textId="68324DEA" w:rsidR="00F7557D" w:rsidRPr="0056038D" w:rsidRDefault="00F7557D" w:rsidP="00F7557D">
            <w:pPr>
              <w:pStyle w:val="KeinLeerrau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P</w:t>
            </w:r>
            <w:r w:rsidR="009E067F">
              <w:rPr>
                <w:rFonts w:ascii="Arial" w:hAnsi="Arial" w:cs="Arial"/>
              </w:rPr>
              <w:t xml:space="preserve"> [µg/l]</w:t>
            </w:r>
          </w:p>
        </w:tc>
        <w:tc>
          <w:tcPr>
            <w:tcW w:w="3054" w:type="dxa"/>
          </w:tcPr>
          <w:p w14:paraId="417D41CE" w14:textId="0F4FCBF6" w:rsidR="00F7557D" w:rsidRDefault="009E067F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7.6 [2.0-55,368.0]</w:t>
            </w:r>
          </w:p>
        </w:tc>
        <w:tc>
          <w:tcPr>
            <w:tcW w:w="3054" w:type="dxa"/>
          </w:tcPr>
          <w:p w14:paraId="7D524A6F" w14:textId="605359D8" w:rsidR="00F7557D" w:rsidRPr="0056038D" w:rsidRDefault="009E067F" w:rsidP="00F7557D">
            <w:pPr>
              <w:pStyle w:val="KeinLeerraum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-</w:t>
            </w:r>
          </w:p>
        </w:tc>
      </w:tr>
    </w:tbl>
    <w:p w14:paraId="174A7638" w14:textId="19F7EC41" w:rsidR="00F7557D" w:rsidRPr="00F7557D" w:rsidRDefault="00F7557D" w:rsidP="00F7557D">
      <w:pPr>
        <w:spacing w:line="240" w:lineRule="auto"/>
        <w:rPr>
          <w:rFonts w:cs="Arial"/>
          <w:sz w:val="20"/>
          <w:szCs w:val="20"/>
        </w:rPr>
      </w:pPr>
      <w:proofErr w:type="spellStart"/>
      <w:r w:rsidRPr="00F7557D">
        <w:rPr>
          <w:rFonts w:cs="Arial"/>
          <w:sz w:val="20"/>
          <w:szCs w:val="20"/>
        </w:rPr>
        <w:t>miR</w:t>
      </w:r>
      <w:proofErr w:type="spellEnd"/>
      <w:r w:rsidRPr="00F7557D">
        <w:rPr>
          <w:rFonts w:cs="Arial"/>
          <w:sz w:val="20"/>
          <w:szCs w:val="20"/>
        </w:rPr>
        <w:t xml:space="preserve">: </w:t>
      </w:r>
      <w:proofErr w:type="spellStart"/>
      <w:r w:rsidRPr="00F7557D">
        <w:rPr>
          <w:rFonts w:cs="Arial"/>
          <w:sz w:val="20"/>
          <w:szCs w:val="20"/>
        </w:rPr>
        <w:t>microRNA</w:t>
      </w:r>
      <w:proofErr w:type="spellEnd"/>
      <w:r w:rsidRPr="00F7557D">
        <w:rPr>
          <w:rFonts w:cs="Arial"/>
          <w:sz w:val="20"/>
          <w:szCs w:val="20"/>
        </w:rPr>
        <w:t>,</w:t>
      </w:r>
      <w:r>
        <w:rPr>
          <w:rFonts w:cs="Arial"/>
          <w:sz w:val="20"/>
          <w:szCs w:val="20"/>
        </w:rPr>
        <w:t xml:space="preserve"> </w:t>
      </w:r>
      <w:r w:rsidRPr="00F7557D">
        <w:rPr>
          <w:rFonts w:cs="Arial"/>
          <w:sz w:val="20"/>
          <w:szCs w:val="20"/>
        </w:rPr>
        <w:t xml:space="preserve">AST: </w:t>
      </w:r>
      <w:proofErr w:type="spellStart"/>
      <w:r w:rsidRPr="00F7557D">
        <w:rPr>
          <w:rFonts w:cs="Arial"/>
          <w:bCs/>
          <w:sz w:val="20"/>
          <w:szCs w:val="20"/>
        </w:rPr>
        <w:t>aspartate</w:t>
      </w:r>
      <w:proofErr w:type="spellEnd"/>
      <w:r w:rsidRPr="00F7557D">
        <w:rPr>
          <w:rFonts w:cs="Arial"/>
          <w:bCs/>
          <w:sz w:val="20"/>
          <w:szCs w:val="20"/>
        </w:rPr>
        <w:t xml:space="preserve"> </w:t>
      </w:r>
      <w:proofErr w:type="spellStart"/>
      <w:r w:rsidRPr="00F7557D">
        <w:rPr>
          <w:rFonts w:cs="Arial"/>
          <w:bCs/>
          <w:sz w:val="20"/>
          <w:szCs w:val="20"/>
        </w:rPr>
        <w:t>transaminase</w:t>
      </w:r>
      <w:proofErr w:type="spellEnd"/>
      <w:r w:rsidRPr="00F7557D">
        <w:rPr>
          <w:rFonts w:cs="Arial"/>
          <w:sz w:val="20"/>
          <w:szCs w:val="20"/>
        </w:rPr>
        <w:t xml:space="preserve">, ALT: </w:t>
      </w:r>
      <w:proofErr w:type="spellStart"/>
      <w:r w:rsidRPr="00F7557D">
        <w:rPr>
          <w:rFonts w:cs="Arial"/>
          <w:sz w:val="20"/>
          <w:szCs w:val="20"/>
        </w:rPr>
        <w:t>alanine</w:t>
      </w:r>
      <w:proofErr w:type="spellEnd"/>
      <w:r w:rsidRPr="00F7557D">
        <w:rPr>
          <w:rFonts w:cs="Arial"/>
          <w:sz w:val="20"/>
          <w:szCs w:val="20"/>
        </w:rPr>
        <w:t xml:space="preserve"> </w:t>
      </w:r>
      <w:proofErr w:type="spellStart"/>
      <w:r w:rsidRPr="00F7557D">
        <w:rPr>
          <w:rFonts w:cs="Arial"/>
          <w:sz w:val="20"/>
          <w:szCs w:val="20"/>
        </w:rPr>
        <w:t>transaminase</w:t>
      </w:r>
      <w:proofErr w:type="spellEnd"/>
      <w:r w:rsidRPr="00F7557D">
        <w:rPr>
          <w:rFonts w:cs="Arial"/>
          <w:sz w:val="20"/>
          <w:szCs w:val="20"/>
        </w:rPr>
        <w:t xml:space="preserve">, GGT: </w:t>
      </w:r>
      <w:r w:rsidRPr="00945FB8">
        <w:rPr>
          <w:rFonts w:cs="Arial"/>
          <w:sz w:val="20"/>
          <w:szCs w:val="20"/>
          <w:lang w:val="en-US"/>
        </w:rPr>
        <w:t>γ</w:t>
      </w:r>
      <w:r w:rsidRPr="00F7557D">
        <w:rPr>
          <w:rFonts w:cs="Arial"/>
          <w:sz w:val="20"/>
          <w:szCs w:val="20"/>
        </w:rPr>
        <w:t>-</w:t>
      </w:r>
      <w:proofErr w:type="spellStart"/>
      <w:r w:rsidRPr="00F7557D">
        <w:rPr>
          <w:rFonts w:cs="Arial"/>
          <w:sz w:val="20"/>
          <w:szCs w:val="20"/>
        </w:rPr>
        <w:t>Glutamyl</w:t>
      </w:r>
      <w:proofErr w:type="spellEnd"/>
      <w:r w:rsidRPr="00F7557D">
        <w:rPr>
          <w:rFonts w:cs="Arial"/>
          <w:sz w:val="20"/>
          <w:szCs w:val="20"/>
        </w:rPr>
        <w:t xml:space="preserve"> </w:t>
      </w:r>
      <w:proofErr w:type="spellStart"/>
      <w:r w:rsidRPr="00F7557D">
        <w:rPr>
          <w:rFonts w:cs="Arial"/>
          <w:sz w:val="20"/>
          <w:szCs w:val="20"/>
        </w:rPr>
        <w:t>transpeptidase</w:t>
      </w:r>
      <w:proofErr w:type="spellEnd"/>
      <w:r w:rsidRPr="00F7557D">
        <w:rPr>
          <w:rFonts w:cs="Arial"/>
          <w:sz w:val="20"/>
          <w:szCs w:val="20"/>
        </w:rPr>
        <w:t xml:space="preserve">, ALP: </w:t>
      </w:r>
      <w:proofErr w:type="spellStart"/>
      <w:r w:rsidRPr="00F7557D">
        <w:rPr>
          <w:rFonts w:cs="Arial"/>
          <w:sz w:val="20"/>
          <w:szCs w:val="20"/>
        </w:rPr>
        <w:t>alkaline</w:t>
      </w:r>
      <w:proofErr w:type="spellEnd"/>
      <w:r w:rsidRPr="00F7557D">
        <w:rPr>
          <w:rFonts w:cs="Arial"/>
          <w:sz w:val="20"/>
          <w:szCs w:val="20"/>
        </w:rPr>
        <w:t xml:space="preserve"> </w:t>
      </w:r>
      <w:proofErr w:type="spellStart"/>
      <w:r w:rsidRPr="00F7557D">
        <w:rPr>
          <w:rFonts w:cs="Arial"/>
          <w:sz w:val="20"/>
          <w:szCs w:val="20"/>
        </w:rPr>
        <w:t>phosphatase</w:t>
      </w:r>
      <w:proofErr w:type="spellEnd"/>
      <w:r w:rsidRPr="00F7557D">
        <w:rPr>
          <w:rFonts w:cs="Arial"/>
          <w:sz w:val="20"/>
          <w:szCs w:val="20"/>
        </w:rPr>
        <w:t>, CRP: C-</w:t>
      </w:r>
      <w:proofErr w:type="spellStart"/>
      <w:r w:rsidRPr="00F7557D">
        <w:rPr>
          <w:rFonts w:cs="Arial"/>
          <w:sz w:val="20"/>
          <w:szCs w:val="20"/>
        </w:rPr>
        <w:t>reactive</w:t>
      </w:r>
      <w:proofErr w:type="spellEnd"/>
      <w:r w:rsidRPr="00F7557D">
        <w:rPr>
          <w:rFonts w:cs="Arial"/>
          <w:sz w:val="20"/>
          <w:szCs w:val="20"/>
        </w:rPr>
        <w:t xml:space="preserve"> </w:t>
      </w:r>
      <w:proofErr w:type="spellStart"/>
      <w:r w:rsidRPr="00F7557D">
        <w:rPr>
          <w:rFonts w:cs="Arial"/>
          <w:sz w:val="20"/>
          <w:szCs w:val="20"/>
        </w:rPr>
        <w:t>protein</w:t>
      </w:r>
      <w:proofErr w:type="spellEnd"/>
      <w:r w:rsidRPr="00F7557D">
        <w:rPr>
          <w:rFonts w:cs="Arial"/>
          <w:sz w:val="20"/>
          <w:szCs w:val="20"/>
        </w:rPr>
        <w:t>, AFP: alpha-fetoprotein</w:t>
      </w:r>
    </w:p>
    <w:p w14:paraId="15A8EF37" w14:textId="77777777" w:rsidR="00F7557D" w:rsidRDefault="00F7557D" w:rsidP="00CF0F57">
      <w:pPr>
        <w:spacing w:line="240" w:lineRule="auto"/>
        <w:rPr>
          <w:sz w:val="20"/>
          <w:szCs w:val="20"/>
        </w:rPr>
      </w:pPr>
    </w:p>
    <w:p w14:paraId="1751BCCB" w14:textId="37C8EB57" w:rsidR="00F7557D" w:rsidRDefault="00F7557D" w:rsidP="00CF0F57">
      <w:pPr>
        <w:spacing w:line="240" w:lineRule="auto"/>
        <w:rPr>
          <w:sz w:val="20"/>
          <w:szCs w:val="20"/>
        </w:rPr>
      </w:pPr>
    </w:p>
    <w:p w14:paraId="4C0D12F9" w14:textId="77777777" w:rsidR="00F7557D" w:rsidRDefault="00F7557D" w:rsidP="00CF0F57">
      <w:pPr>
        <w:spacing w:line="240" w:lineRule="auto"/>
        <w:rPr>
          <w:sz w:val="20"/>
          <w:szCs w:val="20"/>
        </w:rPr>
      </w:pPr>
    </w:p>
    <w:p w14:paraId="27296A4A" w14:textId="77777777" w:rsidR="00207DE3" w:rsidRPr="00D04EBD" w:rsidRDefault="00207DE3" w:rsidP="00207DE3">
      <w:pPr>
        <w:spacing w:line="276" w:lineRule="auto"/>
        <w:rPr>
          <w:highlight w:val="cyan"/>
        </w:rPr>
      </w:pPr>
    </w:p>
    <w:p w14:paraId="4D6780CF" w14:textId="6A54565B" w:rsidR="00302F05" w:rsidRPr="009C378D" w:rsidRDefault="00302F05" w:rsidP="00C239F8">
      <w:pPr>
        <w:spacing w:after="200" w:line="276" w:lineRule="auto"/>
        <w:jc w:val="left"/>
        <w:rPr>
          <w:highlight w:val="cyan"/>
        </w:rPr>
      </w:pPr>
    </w:p>
    <w:sectPr w:rsidR="00302F05" w:rsidRPr="009C378D" w:rsidSect="00FB7225">
      <w:pgSz w:w="11906" w:h="16838"/>
      <w:pgMar w:top="1361" w:right="1361" w:bottom="113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65F6E" w14:textId="77777777" w:rsidR="00406DBE" w:rsidRDefault="00406DBE" w:rsidP="00302F05">
      <w:pPr>
        <w:spacing w:after="0" w:line="240" w:lineRule="auto"/>
      </w:pPr>
      <w:r>
        <w:separator/>
      </w:r>
    </w:p>
  </w:endnote>
  <w:endnote w:type="continuationSeparator" w:id="0">
    <w:p w14:paraId="7942C402" w14:textId="77777777" w:rsidR="00406DBE" w:rsidRDefault="00406DBE" w:rsidP="00302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CB2324" w14:textId="77777777" w:rsidR="00406DBE" w:rsidRDefault="00406DBE" w:rsidP="00302F05">
      <w:pPr>
        <w:spacing w:after="0" w:line="240" w:lineRule="auto"/>
      </w:pPr>
      <w:r>
        <w:separator/>
      </w:r>
    </w:p>
  </w:footnote>
  <w:footnote w:type="continuationSeparator" w:id="0">
    <w:p w14:paraId="2B05D452" w14:textId="77777777" w:rsidR="00406DBE" w:rsidRDefault="00406DBE" w:rsidP="00302F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85414C"/>
    <w:multiLevelType w:val="hybridMultilevel"/>
    <w:tmpl w:val="1C30B92C"/>
    <w:lvl w:ilvl="0" w:tplc="3A621E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87943"/>
    <w:multiLevelType w:val="hybridMultilevel"/>
    <w:tmpl w:val="13B2D916"/>
    <w:lvl w:ilvl="0" w:tplc="AF7CC3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941AC"/>
    <w:multiLevelType w:val="hybridMultilevel"/>
    <w:tmpl w:val="E1B46004"/>
    <w:lvl w:ilvl="0" w:tplc="672459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201794"/>
    <w:multiLevelType w:val="hybridMultilevel"/>
    <w:tmpl w:val="2A94BDEE"/>
    <w:lvl w:ilvl="0" w:tplc="7BD2BBE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C61D9"/>
    <w:multiLevelType w:val="hybridMultilevel"/>
    <w:tmpl w:val="7EF4CEFE"/>
    <w:lvl w:ilvl="0" w:tplc="EC9A850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7E29DC"/>
    <w:multiLevelType w:val="hybridMultilevel"/>
    <w:tmpl w:val="8D7C4100"/>
    <w:lvl w:ilvl="0" w:tplc="F3FE1B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E23881"/>
    <w:multiLevelType w:val="hybridMultilevel"/>
    <w:tmpl w:val="FCB0B290"/>
    <w:lvl w:ilvl="0" w:tplc="F1D65C4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F60332"/>
    <w:multiLevelType w:val="hybridMultilevel"/>
    <w:tmpl w:val="9FC03346"/>
    <w:lvl w:ilvl="0" w:tplc="69846D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7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8E3"/>
    <w:rsid w:val="000023C7"/>
    <w:rsid w:val="00016D1E"/>
    <w:rsid w:val="0002159E"/>
    <w:rsid w:val="000324B3"/>
    <w:rsid w:val="00032A73"/>
    <w:rsid w:val="000447E9"/>
    <w:rsid w:val="00061BA0"/>
    <w:rsid w:val="0007023B"/>
    <w:rsid w:val="00073F23"/>
    <w:rsid w:val="00077259"/>
    <w:rsid w:val="00077A04"/>
    <w:rsid w:val="00081379"/>
    <w:rsid w:val="00084165"/>
    <w:rsid w:val="00085381"/>
    <w:rsid w:val="00090012"/>
    <w:rsid w:val="000926D9"/>
    <w:rsid w:val="00097961"/>
    <w:rsid w:val="000B381B"/>
    <w:rsid w:val="000C4921"/>
    <w:rsid w:val="000E38C6"/>
    <w:rsid w:val="000E695D"/>
    <w:rsid w:val="000F342A"/>
    <w:rsid w:val="000F3EF9"/>
    <w:rsid w:val="000F78B1"/>
    <w:rsid w:val="00111D99"/>
    <w:rsid w:val="00112608"/>
    <w:rsid w:val="001155FB"/>
    <w:rsid w:val="001239FA"/>
    <w:rsid w:val="0013156E"/>
    <w:rsid w:val="00131B8E"/>
    <w:rsid w:val="00133B31"/>
    <w:rsid w:val="00144D81"/>
    <w:rsid w:val="00145C09"/>
    <w:rsid w:val="00150659"/>
    <w:rsid w:val="00153595"/>
    <w:rsid w:val="00154EF4"/>
    <w:rsid w:val="00162548"/>
    <w:rsid w:val="001638B0"/>
    <w:rsid w:val="00165D5D"/>
    <w:rsid w:val="00172A00"/>
    <w:rsid w:val="0018127E"/>
    <w:rsid w:val="0018176C"/>
    <w:rsid w:val="00183627"/>
    <w:rsid w:val="001848A5"/>
    <w:rsid w:val="001905D9"/>
    <w:rsid w:val="0019727F"/>
    <w:rsid w:val="001C2C10"/>
    <w:rsid w:val="001C6029"/>
    <w:rsid w:val="001D0DAF"/>
    <w:rsid w:val="001D1AB5"/>
    <w:rsid w:val="001D3664"/>
    <w:rsid w:val="001D7250"/>
    <w:rsid w:val="001E6868"/>
    <w:rsid w:val="001F01CA"/>
    <w:rsid w:val="001F28FF"/>
    <w:rsid w:val="002001B3"/>
    <w:rsid w:val="0020310F"/>
    <w:rsid w:val="00206CE9"/>
    <w:rsid w:val="002077CD"/>
    <w:rsid w:val="00207DE3"/>
    <w:rsid w:val="00215849"/>
    <w:rsid w:val="00223B4B"/>
    <w:rsid w:val="00227CE4"/>
    <w:rsid w:val="002343FD"/>
    <w:rsid w:val="00240A54"/>
    <w:rsid w:val="00242869"/>
    <w:rsid w:val="00246912"/>
    <w:rsid w:val="0026002A"/>
    <w:rsid w:val="00260CBF"/>
    <w:rsid w:val="00262390"/>
    <w:rsid w:val="00262E03"/>
    <w:rsid w:val="0026682C"/>
    <w:rsid w:val="00267A9A"/>
    <w:rsid w:val="00267C43"/>
    <w:rsid w:val="002708A7"/>
    <w:rsid w:val="00275341"/>
    <w:rsid w:val="00285483"/>
    <w:rsid w:val="00285E5F"/>
    <w:rsid w:val="00290B62"/>
    <w:rsid w:val="002955E2"/>
    <w:rsid w:val="002A0201"/>
    <w:rsid w:val="002A3A85"/>
    <w:rsid w:val="002A3CD9"/>
    <w:rsid w:val="002A6B08"/>
    <w:rsid w:val="002C5D88"/>
    <w:rsid w:val="002C7093"/>
    <w:rsid w:val="002D102F"/>
    <w:rsid w:val="002D24B4"/>
    <w:rsid w:val="002D2608"/>
    <w:rsid w:val="002D36BB"/>
    <w:rsid w:val="002D69CB"/>
    <w:rsid w:val="002E2DD5"/>
    <w:rsid w:val="002F0EC2"/>
    <w:rsid w:val="002F5ACB"/>
    <w:rsid w:val="002F643D"/>
    <w:rsid w:val="00302F05"/>
    <w:rsid w:val="0030520B"/>
    <w:rsid w:val="0030708C"/>
    <w:rsid w:val="00314520"/>
    <w:rsid w:val="00324402"/>
    <w:rsid w:val="003308C1"/>
    <w:rsid w:val="00334226"/>
    <w:rsid w:val="00335266"/>
    <w:rsid w:val="0033759A"/>
    <w:rsid w:val="00341886"/>
    <w:rsid w:val="00345FFD"/>
    <w:rsid w:val="003560C3"/>
    <w:rsid w:val="00376A9F"/>
    <w:rsid w:val="00377440"/>
    <w:rsid w:val="003843EE"/>
    <w:rsid w:val="00385C66"/>
    <w:rsid w:val="00390579"/>
    <w:rsid w:val="00395E48"/>
    <w:rsid w:val="003A1785"/>
    <w:rsid w:val="003A29E3"/>
    <w:rsid w:val="003A4452"/>
    <w:rsid w:val="003B169F"/>
    <w:rsid w:val="003B5976"/>
    <w:rsid w:val="003D1B12"/>
    <w:rsid w:val="003D324D"/>
    <w:rsid w:val="003D4253"/>
    <w:rsid w:val="003E07BF"/>
    <w:rsid w:val="003E1C4C"/>
    <w:rsid w:val="003E2B69"/>
    <w:rsid w:val="003E2CC5"/>
    <w:rsid w:val="003E5AA3"/>
    <w:rsid w:val="003E6976"/>
    <w:rsid w:val="003F5208"/>
    <w:rsid w:val="003F5602"/>
    <w:rsid w:val="003F5D99"/>
    <w:rsid w:val="003F6699"/>
    <w:rsid w:val="00400707"/>
    <w:rsid w:val="00401AA1"/>
    <w:rsid w:val="004045C0"/>
    <w:rsid w:val="00406789"/>
    <w:rsid w:val="00406DBE"/>
    <w:rsid w:val="004130A4"/>
    <w:rsid w:val="00413898"/>
    <w:rsid w:val="00416274"/>
    <w:rsid w:val="0043333B"/>
    <w:rsid w:val="00436064"/>
    <w:rsid w:val="004416FE"/>
    <w:rsid w:val="00442E5F"/>
    <w:rsid w:val="00445208"/>
    <w:rsid w:val="00450B26"/>
    <w:rsid w:val="00452038"/>
    <w:rsid w:val="004532CF"/>
    <w:rsid w:val="004561B1"/>
    <w:rsid w:val="00457CE4"/>
    <w:rsid w:val="0046084A"/>
    <w:rsid w:val="00462B0C"/>
    <w:rsid w:val="00472EC0"/>
    <w:rsid w:val="00485028"/>
    <w:rsid w:val="0048792B"/>
    <w:rsid w:val="00491E7E"/>
    <w:rsid w:val="00495FB9"/>
    <w:rsid w:val="00497CB6"/>
    <w:rsid w:val="004A154A"/>
    <w:rsid w:val="004A4AFF"/>
    <w:rsid w:val="004B1A65"/>
    <w:rsid w:val="004B3AAC"/>
    <w:rsid w:val="004B4371"/>
    <w:rsid w:val="004C188A"/>
    <w:rsid w:val="004E4221"/>
    <w:rsid w:val="004E4DFD"/>
    <w:rsid w:val="004F0FF8"/>
    <w:rsid w:val="004F3F3C"/>
    <w:rsid w:val="00516D0F"/>
    <w:rsid w:val="00522248"/>
    <w:rsid w:val="00524A4D"/>
    <w:rsid w:val="00533B6E"/>
    <w:rsid w:val="0054797D"/>
    <w:rsid w:val="00554BCD"/>
    <w:rsid w:val="00555799"/>
    <w:rsid w:val="0056038D"/>
    <w:rsid w:val="005666A3"/>
    <w:rsid w:val="00567024"/>
    <w:rsid w:val="00567104"/>
    <w:rsid w:val="0056738B"/>
    <w:rsid w:val="00575391"/>
    <w:rsid w:val="00582260"/>
    <w:rsid w:val="00590CCC"/>
    <w:rsid w:val="005A74B7"/>
    <w:rsid w:val="005B3AAC"/>
    <w:rsid w:val="005B4F4D"/>
    <w:rsid w:val="005C02F3"/>
    <w:rsid w:val="005C6072"/>
    <w:rsid w:val="005D313C"/>
    <w:rsid w:val="005E199C"/>
    <w:rsid w:val="005E1AC8"/>
    <w:rsid w:val="005E6250"/>
    <w:rsid w:val="005F4969"/>
    <w:rsid w:val="005F4BF6"/>
    <w:rsid w:val="00606A5D"/>
    <w:rsid w:val="0061310D"/>
    <w:rsid w:val="0062332B"/>
    <w:rsid w:val="00627210"/>
    <w:rsid w:val="006276B2"/>
    <w:rsid w:val="006363B6"/>
    <w:rsid w:val="00641A55"/>
    <w:rsid w:val="0064327B"/>
    <w:rsid w:val="00644824"/>
    <w:rsid w:val="00645CD3"/>
    <w:rsid w:val="00647A81"/>
    <w:rsid w:val="006527F4"/>
    <w:rsid w:val="00662F00"/>
    <w:rsid w:val="00667B5F"/>
    <w:rsid w:val="006716E0"/>
    <w:rsid w:val="006767B0"/>
    <w:rsid w:val="00680918"/>
    <w:rsid w:val="00690387"/>
    <w:rsid w:val="006A0AF3"/>
    <w:rsid w:val="006A1531"/>
    <w:rsid w:val="006A2618"/>
    <w:rsid w:val="006A2B64"/>
    <w:rsid w:val="006A310C"/>
    <w:rsid w:val="006B1B8D"/>
    <w:rsid w:val="006B32DF"/>
    <w:rsid w:val="006B3F49"/>
    <w:rsid w:val="006B70E5"/>
    <w:rsid w:val="006C19B9"/>
    <w:rsid w:val="006C2C5A"/>
    <w:rsid w:val="006C6CDB"/>
    <w:rsid w:val="006D0944"/>
    <w:rsid w:val="006E189E"/>
    <w:rsid w:val="006E7561"/>
    <w:rsid w:val="006F21A1"/>
    <w:rsid w:val="006F3550"/>
    <w:rsid w:val="006F4DF3"/>
    <w:rsid w:val="006F72AC"/>
    <w:rsid w:val="006F7669"/>
    <w:rsid w:val="007008CC"/>
    <w:rsid w:val="007029E9"/>
    <w:rsid w:val="0070449D"/>
    <w:rsid w:val="00711050"/>
    <w:rsid w:val="007140AB"/>
    <w:rsid w:val="007178D3"/>
    <w:rsid w:val="007268E3"/>
    <w:rsid w:val="007316A9"/>
    <w:rsid w:val="00732963"/>
    <w:rsid w:val="0073788F"/>
    <w:rsid w:val="00747E5C"/>
    <w:rsid w:val="007579E4"/>
    <w:rsid w:val="00772EEB"/>
    <w:rsid w:val="00773BC7"/>
    <w:rsid w:val="0077511B"/>
    <w:rsid w:val="00781F7B"/>
    <w:rsid w:val="007832F2"/>
    <w:rsid w:val="00787E20"/>
    <w:rsid w:val="007951A5"/>
    <w:rsid w:val="007A085B"/>
    <w:rsid w:val="007B5F13"/>
    <w:rsid w:val="007C0CF9"/>
    <w:rsid w:val="007D7886"/>
    <w:rsid w:val="007E4D4C"/>
    <w:rsid w:val="007E6106"/>
    <w:rsid w:val="007E7892"/>
    <w:rsid w:val="007F22F4"/>
    <w:rsid w:val="007F2911"/>
    <w:rsid w:val="007F3994"/>
    <w:rsid w:val="007F52D2"/>
    <w:rsid w:val="007F6D93"/>
    <w:rsid w:val="007F7EE3"/>
    <w:rsid w:val="00800354"/>
    <w:rsid w:val="008111D1"/>
    <w:rsid w:val="00823628"/>
    <w:rsid w:val="0083168C"/>
    <w:rsid w:val="008339FD"/>
    <w:rsid w:val="00843547"/>
    <w:rsid w:val="008518F5"/>
    <w:rsid w:val="0085455E"/>
    <w:rsid w:val="00860E48"/>
    <w:rsid w:val="00863DEA"/>
    <w:rsid w:val="00867C2A"/>
    <w:rsid w:val="008715F6"/>
    <w:rsid w:val="008724AD"/>
    <w:rsid w:val="0087525D"/>
    <w:rsid w:val="00881CF3"/>
    <w:rsid w:val="00895C6D"/>
    <w:rsid w:val="00896FA4"/>
    <w:rsid w:val="008A07B6"/>
    <w:rsid w:val="008A2C4E"/>
    <w:rsid w:val="008A3B05"/>
    <w:rsid w:val="008A3E16"/>
    <w:rsid w:val="008A4AB3"/>
    <w:rsid w:val="008A6120"/>
    <w:rsid w:val="008A7633"/>
    <w:rsid w:val="008B29D6"/>
    <w:rsid w:val="008B2ADB"/>
    <w:rsid w:val="008B5B4D"/>
    <w:rsid w:val="008C03C8"/>
    <w:rsid w:val="008C0516"/>
    <w:rsid w:val="008C0E8B"/>
    <w:rsid w:val="008C3828"/>
    <w:rsid w:val="008C39EA"/>
    <w:rsid w:val="008C753A"/>
    <w:rsid w:val="008C7DF3"/>
    <w:rsid w:val="008D18C0"/>
    <w:rsid w:val="008D2863"/>
    <w:rsid w:val="008D7852"/>
    <w:rsid w:val="008F49C1"/>
    <w:rsid w:val="00903C1F"/>
    <w:rsid w:val="00904E0D"/>
    <w:rsid w:val="00910B4B"/>
    <w:rsid w:val="00911F2C"/>
    <w:rsid w:val="009163DA"/>
    <w:rsid w:val="00916662"/>
    <w:rsid w:val="00922828"/>
    <w:rsid w:val="009346D9"/>
    <w:rsid w:val="00945FB8"/>
    <w:rsid w:val="0095196F"/>
    <w:rsid w:val="00952EC9"/>
    <w:rsid w:val="00955C2D"/>
    <w:rsid w:val="00956A8C"/>
    <w:rsid w:val="0095787D"/>
    <w:rsid w:val="00960156"/>
    <w:rsid w:val="00961341"/>
    <w:rsid w:val="0096729D"/>
    <w:rsid w:val="009775E6"/>
    <w:rsid w:val="009831AD"/>
    <w:rsid w:val="0098727A"/>
    <w:rsid w:val="009A144A"/>
    <w:rsid w:val="009A21F9"/>
    <w:rsid w:val="009A3767"/>
    <w:rsid w:val="009A4733"/>
    <w:rsid w:val="009A679A"/>
    <w:rsid w:val="009B3732"/>
    <w:rsid w:val="009C378D"/>
    <w:rsid w:val="009C7714"/>
    <w:rsid w:val="009C7CA2"/>
    <w:rsid w:val="009D06E0"/>
    <w:rsid w:val="009D45AA"/>
    <w:rsid w:val="009D46EA"/>
    <w:rsid w:val="009E067F"/>
    <w:rsid w:val="009E080F"/>
    <w:rsid w:val="009E0D30"/>
    <w:rsid w:val="009E4573"/>
    <w:rsid w:val="009E4931"/>
    <w:rsid w:val="009E7F91"/>
    <w:rsid w:val="009F1DAD"/>
    <w:rsid w:val="009F3AA8"/>
    <w:rsid w:val="00A01F07"/>
    <w:rsid w:val="00A02DC9"/>
    <w:rsid w:val="00A03C8E"/>
    <w:rsid w:val="00A067BA"/>
    <w:rsid w:val="00A07FF2"/>
    <w:rsid w:val="00A113A0"/>
    <w:rsid w:val="00A16721"/>
    <w:rsid w:val="00A168E5"/>
    <w:rsid w:val="00A22F1E"/>
    <w:rsid w:val="00A261B2"/>
    <w:rsid w:val="00A365C3"/>
    <w:rsid w:val="00A366BC"/>
    <w:rsid w:val="00A36993"/>
    <w:rsid w:val="00A36EE8"/>
    <w:rsid w:val="00A445EE"/>
    <w:rsid w:val="00A51152"/>
    <w:rsid w:val="00A518E1"/>
    <w:rsid w:val="00A744B4"/>
    <w:rsid w:val="00A77B55"/>
    <w:rsid w:val="00A81375"/>
    <w:rsid w:val="00A90EBE"/>
    <w:rsid w:val="00A922E9"/>
    <w:rsid w:val="00A959EF"/>
    <w:rsid w:val="00AB2CC6"/>
    <w:rsid w:val="00AB506B"/>
    <w:rsid w:val="00AB7BEF"/>
    <w:rsid w:val="00AC109B"/>
    <w:rsid w:val="00AC1B1C"/>
    <w:rsid w:val="00AC21B1"/>
    <w:rsid w:val="00AC4295"/>
    <w:rsid w:val="00AC6045"/>
    <w:rsid w:val="00AD0C9C"/>
    <w:rsid w:val="00AE0107"/>
    <w:rsid w:val="00AE254C"/>
    <w:rsid w:val="00AE302F"/>
    <w:rsid w:val="00AE3612"/>
    <w:rsid w:val="00AF6597"/>
    <w:rsid w:val="00B235D8"/>
    <w:rsid w:val="00B33391"/>
    <w:rsid w:val="00B35B6F"/>
    <w:rsid w:val="00B365F8"/>
    <w:rsid w:val="00B37B8E"/>
    <w:rsid w:val="00B41331"/>
    <w:rsid w:val="00B44627"/>
    <w:rsid w:val="00B512DC"/>
    <w:rsid w:val="00B51767"/>
    <w:rsid w:val="00B741EC"/>
    <w:rsid w:val="00B83FD3"/>
    <w:rsid w:val="00B85CA8"/>
    <w:rsid w:val="00BA596E"/>
    <w:rsid w:val="00BB0F29"/>
    <w:rsid w:val="00BB384C"/>
    <w:rsid w:val="00BC30B4"/>
    <w:rsid w:val="00BC36AE"/>
    <w:rsid w:val="00BC720C"/>
    <w:rsid w:val="00BD14DA"/>
    <w:rsid w:val="00BD5ABE"/>
    <w:rsid w:val="00BE09DF"/>
    <w:rsid w:val="00BE6404"/>
    <w:rsid w:val="00BE730D"/>
    <w:rsid w:val="00C02775"/>
    <w:rsid w:val="00C10961"/>
    <w:rsid w:val="00C1548C"/>
    <w:rsid w:val="00C17499"/>
    <w:rsid w:val="00C239F8"/>
    <w:rsid w:val="00C356C3"/>
    <w:rsid w:val="00C40289"/>
    <w:rsid w:val="00C42F2B"/>
    <w:rsid w:val="00C44ACA"/>
    <w:rsid w:val="00C45216"/>
    <w:rsid w:val="00C50F73"/>
    <w:rsid w:val="00C57E02"/>
    <w:rsid w:val="00C64277"/>
    <w:rsid w:val="00C72DA3"/>
    <w:rsid w:val="00C80753"/>
    <w:rsid w:val="00C819EC"/>
    <w:rsid w:val="00C90F62"/>
    <w:rsid w:val="00C9208D"/>
    <w:rsid w:val="00C93041"/>
    <w:rsid w:val="00C95123"/>
    <w:rsid w:val="00CA30B1"/>
    <w:rsid w:val="00CA5DB6"/>
    <w:rsid w:val="00CA6AC8"/>
    <w:rsid w:val="00CC05AE"/>
    <w:rsid w:val="00CC2695"/>
    <w:rsid w:val="00CC4252"/>
    <w:rsid w:val="00CC505F"/>
    <w:rsid w:val="00CD0BF9"/>
    <w:rsid w:val="00CD5F9D"/>
    <w:rsid w:val="00CE3BF1"/>
    <w:rsid w:val="00CE6C57"/>
    <w:rsid w:val="00CE7F42"/>
    <w:rsid w:val="00CF0F57"/>
    <w:rsid w:val="00CF35A7"/>
    <w:rsid w:val="00CF3D0C"/>
    <w:rsid w:val="00D005B5"/>
    <w:rsid w:val="00D00696"/>
    <w:rsid w:val="00D011E4"/>
    <w:rsid w:val="00D022E4"/>
    <w:rsid w:val="00D04EBD"/>
    <w:rsid w:val="00D0753B"/>
    <w:rsid w:val="00D1336C"/>
    <w:rsid w:val="00D13416"/>
    <w:rsid w:val="00D25F6B"/>
    <w:rsid w:val="00D34BDA"/>
    <w:rsid w:val="00D35022"/>
    <w:rsid w:val="00D449B1"/>
    <w:rsid w:val="00D45B4A"/>
    <w:rsid w:val="00D50F66"/>
    <w:rsid w:val="00D70B2B"/>
    <w:rsid w:val="00D74887"/>
    <w:rsid w:val="00D7764E"/>
    <w:rsid w:val="00D77709"/>
    <w:rsid w:val="00D83E04"/>
    <w:rsid w:val="00D938DB"/>
    <w:rsid w:val="00D93DCF"/>
    <w:rsid w:val="00D93F8C"/>
    <w:rsid w:val="00DA5E69"/>
    <w:rsid w:val="00DB3FF4"/>
    <w:rsid w:val="00DB584E"/>
    <w:rsid w:val="00DB6617"/>
    <w:rsid w:val="00DC4612"/>
    <w:rsid w:val="00DC724F"/>
    <w:rsid w:val="00DC755A"/>
    <w:rsid w:val="00DD5D70"/>
    <w:rsid w:val="00DE3D83"/>
    <w:rsid w:val="00DE4A6C"/>
    <w:rsid w:val="00DF0895"/>
    <w:rsid w:val="00DF5511"/>
    <w:rsid w:val="00E05849"/>
    <w:rsid w:val="00E05BA6"/>
    <w:rsid w:val="00E12C20"/>
    <w:rsid w:val="00E12D56"/>
    <w:rsid w:val="00E13FD3"/>
    <w:rsid w:val="00E144C9"/>
    <w:rsid w:val="00E145DD"/>
    <w:rsid w:val="00E20064"/>
    <w:rsid w:val="00E24F89"/>
    <w:rsid w:val="00E301BB"/>
    <w:rsid w:val="00E445D0"/>
    <w:rsid w:val="00E47B27"/>
    <w:rsid w:val="00E514FD"/>
    <w:rsid w:val="00E615DA"/>
    <w:rsid w:val="00E62A14"/>
    <w:rsid w:val="00E656BD"/>
    <w:rsid w:val="00E71D92"/>
    <w:rsid w:val="00E74ED1"/>
    <w:rsid w:val="00E84E48"/>
    <w:rsid w:val="00E85306"/>
    <w:rsid w:val="00EB33E4"/>
    <w:rsid w:val="00EB66E9"/>
    <w:rsid w:val="00ED03F0"/>
    <w:rsid w:val="00ED2101"/>
    <w:rsid w:val="00EE2586"/>
    <w:rsid w:val="00EE2FE5"/>
    <w:rsid w:val="00EE6905"/>
    <w:rsid w:val="00EE7787"/>
    <w:rsid w:val="00EF0A24"/>
    <w:rsid w:val="00EF1C7F"/>
    <w:rsid w:val="00EF7E17"/>
    <w:rsid w:val="00F02C16"/>
    <w:rsid w:val="00F059CF"/>
    <w:rsid w:val="00F24406"/>
    <w:rsid w:val="00F3485E"/>
    <w:rsid w:val="00F44463"/>
    <w:rsid w:val="00F500D7"/>
    <w:rsid w:val="00F608C9"/>
    <w:rsid w:val="00F60C13"/>
    <w:rsid w:val="00F637DC"/>
    <w:rsid w:val="00F66FA3"/>
    <w:rsid w:val="00F67F2C"/>
    <w:rsid w:val="00F70F07"/>
    <w:rsid w:val="00F734D6"/>
    <w:rsid w:val="00F7557D"/>
    <w:rsid w:val="00F80988"/>
    <w:rsid w:val="00F80AE3"/>
    <w:rsid w:val="00F8714D"/>
    <w:rsid w:val="00F94B63"/>
    <w:rsid w:val="00F94D08"/>
    <w:rsid w:val="00FA3124"/>
    <w:rsid w:val="00FB0165"/>
    <w:rsid w:val="00FB238A"/>
    <w:rsid w:val="00FB7225"/>
    <w:rsid w:val="00FC34BD"/>
    <w:rsid w:val="00FD2DCA"/>
    <w:rsid w:val="00FD2E3D"/>
    <w:rsid w:val="00FE0ABF"/>
    <w:rsid w:val="00FE2662"/>
    <w:rsid w:val="00FE4FAD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EB3D16"/>
  <w15:docId w15:val="{8BA9B403-ACBC-3648-9A27-B92189A4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7961"/>
    <w:pPr>
      <w:spacing w:after="160" w:line="480" w:lineRule="auto"/>
      <w:jc w:val="both"/>
    </w:pPr>
    <w:rPr>
      <w:rFonts w:ascii="Arial" w:eastAsia="Times New Roman" w:hAnsi="Arial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4F4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B4F4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41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4F4D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4F4D"/>
    <w:rPr>
      <w:rFonts w:ascii="Arial" w:eastAsiaTheme="majorEastAsia" w:hAnsi="Arial" w:cstheme="majorBidi"/>
      <w:b/>
      <w:bCs/>
      <w:sz w:val="24"/>
      <w:szCs w:val="26"/>
    </w:rPr>
  </w:style>
  <w:style w:type="character" w:styleId="Hyperlink">
    <w:name w:val="Hyperlink"/>
    <w:basedOn w:val="Absatz-Standardschriftart"/>
    <w:uiPriority w:val="99"/>
    <w:unhideWhenUsed/>
    <w:rsid w:val="006F72AC"/>
    <w:rPr>
      <w:color w:val="0000FF"/>
      <w:u w:val="single"/>
    </w:rPr>
  </w:style>
  <w:style w:type="paragraph" w:styleId="KeinLeerraum">
    <w:name w:val="No Spacing"/>
    <w:uiPriority w:val="1"/>
    <w:qFormat/>
    <w:rsid w:val="006F72AC"/>
    <w:pPr>
      <w:spacing w:after="0" w:line="240" w:lineRule="auto"/>
    </w:pPr>
  </w:style>
  <w:style w:type="character" w:customStyle="1" w:styleId="xbe">
    <w:name w:val="_xbe"/>
    <w:basedOn w:val="Absatz-Standardschriftart"/>
    <w:rsid w:val="006F72A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3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3F23"/>
    <w:rPr>
      <w:rFonts w:ascii="Tahoma" w:eastAsia="Times New Roman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E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E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E0D"/>
    <w:rPr>
      <w:rFonts w:ascii="Arial" w:eastAsia="Times New Roman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E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E0D"/>
    <w:rPr>
      <w:rFonts w:ascii="Arial" w:eastAsia="Times New Roman" w:hAnsi="Arial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400707"/>
    <w:pPr>
      <w:ind w:left="720"/>
      <w:contextualSpacing/>
    </w:pPr>
  </w:style>
  <w:style w:type="table" w:styleId="Tabellenraster">
    <w:name w:val="Table Grid"/>
    <w:basedOn w:val="NormaleTabelle"/>
    <w:uiPriority w:val="59"/>
    <w:rsid w:val="006A2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0F5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E3D83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EE7787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302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2F05"/>
    <w:rPr>
      <w:rFonts w:ascii="Arial" w:eastAsia="Times New Roman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302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2F05"/>
    <w:rPr>
      <w:rFonts w:ascii="Arial" w:eastAsia="Times New Roman" w:hAnsi="Arial" w:cs="Times New Roma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416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341886"/>
  </w:style>
  <w:style w:type="character" w:customStyle="1" w:styleId="highlight">
    <w:name w:val="highlight"/>
    <w:basedOn w:val="Absatz-Standardschriftart"/>
    <w:rsid w:val="00341886"/>
  </w:style>
  <w:style w:type="character" w:styleId="NichtaufgelsteErwhnung">
    <w:name w:val="Unresolved Mention"/>
    <w:basedOn w:val="Absatz-Standardschriftart"/>
    <w:uiPriority w:val="99"/>
    <w:semiHidden/>
    <w:unhideWhenUsed/>
    <w:rsid w:val="00E145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8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1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5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33342B-84EA-4324-89EF-4DA3213E6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en, Sven</dc:creator>
  <cp:keywords/>
  <dc:description/>
  <cp:lastModifiedBy>Sven Loosen</cp:lastModifiedBy>
  <cp:revision>26</cp:revision>
  <dcterms:created xsi:type="dcterms:W3CDTF">2020-07-14T16:31:00Z</dcterms:created>
  <dcterms:modified xsi:type="dcterms:W3CDTF">2020-08-2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51c7685-c142-3b47-9005-4a4a5c3a715b</vt:lpwstr>
  </property>
  <property fmtid="{D5CDD505-2E9C-101B-9397-08002B2CF9AE}" pid="4" name="Mendeley Citation Style_1">
    <vt:lpwstr>http://www.zotero.org/styles/springer-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deutsches-arzteblatt</vt:lpwstr>
  </property>
  <property fmtid="{D5CDD505-2E9C-101B-9397-08002B2CF9AE}" pid="14" name="Mendeley Recent Style Name 4_1">
    <vt:lpwstr>Deutsches Ärzteblatt</vt:lpwstr>
  </property>
  <property fmtid="{D5CDD505-2E9C-101B-9397-08002B2CF9AE}" pid="15" name="Mendeley Recent Style Id 5_1">
    <vt:lpwstr>http://www.zotero.org/styles/european-urology</vt:lpwstr>
  </property>
  <property fmtid="{D5CDD505-2E9C-101B-9397-08002B2CF9AE}" pid="16" name="Mendeley Recent Style Name 5_1">
    <vt:lpwstr>European Ur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csl.mendeley.com/styles/3177231/liver-international</vt:lpwstr>
  </property>
  <property fmtid="{D5CDD505-2E9C-101B-9397-08002B2CF9AE}" pid="20" name="Mendeley Recent Style Name 7_1">
    <vt:lpwstr>Liver International - Sven Loosen</vt:lpwstr>
  </property>
  <property fmtid="{D5CDD505-2E9C-101B-9397-08002B2CF9AE}" pid="21" name="Mendeley Recent Style Id 8_1">
    <vt:lpwstr>http://www.zotero.org/styles/pneumologie</vt:lpwstr>
  </property>
  <property fmtid="{D5CDD505-2E9C-101B-9397-08002B2CF9AE}" pid="22" name="Mendeley Recent Style Name 8_1">
    <vt:lpwstr>Pneumologie</vt:lpwstr>
  </property>
  <property fmtid="{D5CDD505-2E9C-101B-9397-08002B2CF9AE}" pid="23" name="Mendeley Recent Style Id 9_1">
    <vt:lpwstr>http://www.zotero.org/styles/springer-vancouver</vt:lpwstr>
  </property>
  <property fmtid="{D5CDD505-2E9C-101B-9397-08002B2CF9AE}" pid="24" name="Mendeley Recent Style Name 9_1">
    <vt:lpwstr>Springer - Vancouver</vt:lpwstr>
  </property>
</Properties>
</file>